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017A1" w14:textId="76F59A74" w:rsidR="002838D8" w:rsidRPr="000F0206" w:rsidRDefault="002838D8" w:rsidP="002838D8">
      <w:pPr>
        <w:jc w:val="center"/>
        <w:rPr>
          <w:rFonts w:ascii="Times New Roman" w:hAnsi="Times New Roman" w:cs="Times New Roman"/>
        </w:rPr>
      </w:pPr>
      <w:bookmarkStart w:id="0" w:name="_Hlk91513655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Pr="000F0206">
        <w:rPr>
          <w:rFonts w:ascii="Times New Roman" w:hAnsi="Times New Roman" w:cs="Times New Roman"/>
        </w:rPr>
        <w:t xml:space="preserve">Table </w:t>
      </w:r>
      <w:r w:rsidR="00931775" w:rsidRPr="00931775">
        <w:rPr>
          <w:rFonts w:ascii="Times New Roman" w:hAnsi="Times New Roman" w:cs="Times New Roman"/>
        </w:rPr>
        <w:t>6. Top 10 journals influence of relevant literature based on the Online Analysis platform of Literature Metrology</w:t>
      </w:r>
    </w:p>
    <w:tbl>
      <w:tblPr>
        <w:tblStyle w:val="a3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4395"/>
        <w:gridCol w:w="1275"/>
        <w:gridCol w:w="1277"/>
        <w:gridCol w:w="1416"/>
      </w:tblGrid>
      <w:tr w:rsidR="00931775" w:rsidRPr="006C2866" w14:paraId="639B0946" w14:textId="77777777" w:rsidTr="00191D21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bookmarkEnd w:id="0"/>
          <w:p w14:paraId="22D1D943" w14:textId="57C65D69" w:rsidR="00931775" w:rsidRPr="006C2866" w:rsidRDefault="00931775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9B38C0E" w14:textId="1971A853" w:rsidR="00931775" w:rsidRPr="006C2866" w:rsidRDefault="00931775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B766" w14:textId="3585F3A8" w:rsidR="00931775" w:rsidRPr="006C2866" w:rsidRDefault="00931775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urnal</w:t>
            </w:r>
            <w:r w:rsidRPr="000D423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70EA3" w14:textId="7175E44F" w:rsidR="00931775" w:rsidRPr="006C2866" w:rsidRDefault="00191D21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Total number of articl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8B0648E" w14:textId="0492C895" w:rsidR="00931775" w:rsidRDefault="00191D21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Total number of citation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4294F32" w14:textId="7D3A5420" w:rsidR="00931775" w:rsidRDefault="00191D21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Average number of citations</w:t>
            </w:r>
          </w:p>
        </w:tc>
      </w:tr>
      <w:tr w:rsidR="00191D21" w:rsidRPr="006C2866" w14:paraId="030E67C5" w14:textId="77777777" w:rsidTr="00191D21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02B39135" w14:textId="05E44327" w:rsidR="00191D21" w:rsidRPr="006C2866" w:rsidRDefault="00191D21" w:rsidP="00191D21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 xml:space="preserve">Ranked b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otal number of articl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DBFA20A" w14:textId="6788B5CE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4BB82AC8" w14:textId="506A2F3B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FRONTIERS IN IMMUNOLOG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3236D84" w14:textId="4447B7FB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23509F2B" w14:textId="1006B269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112D4C8E" w14:textId="001D8BC4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</w:tr>
      <w:tr w:rsidR="00191D21" w:rsidRPr="006C2866" w14:paraId="4B174F9F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6104B060" w14:textId="77777777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AAF9AAD" w14:textId="3DD64AE9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95" w:type="dxa"/>
            <w:vAlign w:val="center"/>
          </w:tcPr>
          <w:p w14:paraId="1DCDBBD7" w14:textId="561FF889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INTERNATIONAL JOURNAL OF MOLECULAR SCIENCES</w:t>
            </w:r>
          </w:p>
        </w:tc>
        <w:tc>
          <w:tcPr>
            <w:tcW w:w="1275" w:type="dxa"/>
            <w:vAlign w:val="center"/>
          </w:tcPr>
          <w:p w14:paraId="65817C23" w14:textId="2DA1F6E6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77" w:type="dxa"/>
            <w:vAlign w:val="center"/>
          </w:tcPr>
          <w:p w14:paraId="29AE7332" w14:textId="71E109F2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416" w:type="dxa"/>
            <w:vAlign w:val="center"/>
          </w:tcPr>
          <w:p w14:paraId="338429F3" w14:textId="112D4C98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191D21" w:rsidRPr="006C2866" w14:paraId="1F39D3C8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73A9E218" w14:textId="77777777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856556F" w14:textId="0BEF3AA7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95" w:type="dxa"/>
            <w:vAlign w:val="center"/>
          </w:tcPr>
          <w:p w14:paraId="031878E4" w14:textId="6090B145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NUTRIENTS</w:t>
            </w:r>
          </w:p>
        </w:tc>
        <w:tc>
          <w:tcPr>
            <w:tcW w:w="1275" w:type="dxa"/>
            <w:vAlign w:val="center"/>
          </w:tcPr>
          <w:p w14:paraId="7459DF72" w14:textId="1843109A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277" w:type="dxa"/>
            <w:vAlign w:val="center"/>
          </w:tcPr>
          <w:p w14:paraId="44BFC4CF" w14:textId="467CB7A3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416" w:type="dxa"/>
            <w:vAlign w:val="center"/>
          </w:tcPr>
          <w:p w14:paraId="36DE02E3" w14:textId="76B6E766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</w:tr>
      <w:tr w:rsidR="00191D21" w:rsidRPr="006C2866" w14:paraId="775D3169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410F58F7" w14:textId="77777777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87E65DE" w14:textId="5753B338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95" w:type="dxa"/>
            <w:vAlign w:val="center"/>
          </w:tcPr>
          <w:p w14:paraId="7416B0B0" w14:textId="3C1213E7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INFLAMMATORY BOWEL DISEASES</w:t>
            </w:r>
          </w:p>
        </w:tc>
        <w:tc>
          <w:tcPr>
            <w:tcW w:w="1275" w:type="dxa"/>
            <w:vAlign w:val="center"/>
          </w:tcPr>
          <w:p w14:paraId="013E0D94" w14:textId="351C37BB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7" w:type="dxa"/>
            <w:vAlign w:val="center"/>
          </w:tcPr>
          <w:p w14:paraId="458E6D20" w14:textId="16A9C01A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1416" w:type="dxa"/>
            <w:vAlign w:val="center"/>
          </w:tcPr>
          <w:p w14:paraId="449BA3FB" w14:textId="465EB56E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</w:tr>
      <w:tr w:rsidR="00191D21" w:rsidRPr="006C2866" w14:paraId="74FF8E37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7293C4E9" w14:textId="77777777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D3D8394" w14:textId="04D4CB9C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95" w:type="dxa"/>
            <w:vAlign w:val="center"/>
          </w:tcPr>
          <w:p w14:paraId="4BED971D" w14:textId="06C1E466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PLOS ONE</w:t>
            </w:r>
          </w:p>
        </w:tc>
        <w:tc>
          <w:tcPr>
            <w:tcW w:w="1275" w:type="dxa"/>
            <w:vAlign w:val="center"/>
          </w:tcPr>
          <w:p w14:paraId="29AC186D" w14:textId="2A88EB7C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77" w:type="dxa"/>
            <w:vAlign w:val="center"/>
          </w:tcPr>
          <w:p w14:paraId="26F2FA27" w14:textId="6FC23113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1416" w:type="dxa"/>
            <w:vAlign w:val="center"/>
          </w:tcPr>
          <w:p w14:paraId="4A31E736" w14:textId="7460E624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</w:p>
        </w:tc>
      </w:tr>
      <w:tr w:rsidR="00191D21" w:rsidRPr="006C2866" w14:paraId="44061878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5DDFCC7B" w14:textId="77777777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AFFCE58" w14:textId="29F6030D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95" w:type="dxa"/>
            <w:vAlign w:val="center"/>
          </w:tcPr>
          <w:p w14:paraId="129BAAE9" w14:textId="2C0C2C7E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FRONTIERS IN MICROBIOLOGY</w:t>
            </w:r>
          </w:p>
        </w:tc>
        <w:tc>
          <w:tcPr>
            <w:tcW w:w="1275" w:type="dxa"/>
            <w:vAlign w:val="center"/>
          </w:tcPr>
          <w:p w14:paraId="0D3A2392" w14:textId="10837EB4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77" w:type="dxa"/>
            <w:vAlign w:val="center"/>
          </w:tcPr>
          <w:p w14:paraId="313AD954" w14:textId="6A12D86E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416" w:type="dxa"/>
            <w:vAlign w:val="center"/>
          </w:tcPr>
          <w:p w14:paraId="0A733D22" w14:textId="2C36064E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</w:tr>
      <w:tr w:rsidR="00191D21" w:rsidRPr="006C2866" w14:paraId="1F204233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4158229D" w14:textId="77777777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8E586EA" w14:textId="6DB484D0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95" w:type="dxa"/>
            <w:vAlign w:val="center"/>
          </w:tcPr>
          <w:p w14:paraId="5875983F" w14:textId="2A8625B1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WORLD JOURNAL OF GASTROENTEROLOGY</w:t>
            </w:r>
          </w:p>
        </w:tc>
        <w:tc>
          <w:tcPr>
            <w:tcW w:w="1275" w:type="dxa"/>
            <w:vAlign w:val="center"/>
          </w:tcPr>
          <w:p w14:paraId="7C5B3E37" w14:textId="5894A021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77" w:type="dxa"/>
            <w:vAlign w:val="center"/>
          </w:tcPr>
          <w:p w14:paraId="367C129B" w14:textId="3B7FF6B9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416" w:type="dxa"/>
            <w:vAlign w:val="center"/>
          </w:tcPr>
          <w:p w14:paraId="536EABE8" w14:textId="37D3F51F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</w:tr>
      <w:tr w:rsidR="00191D21" w:rsidRPr="006C2866" w14:paraId="3BA6F7C6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192BC97C" w14:textId="77777777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39871C6" w14:textId="6D34AF08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95" w:type="dxa"/>
            <w:vAlign w:val="center"/>
          </w:tcPr>
          <w:p w14:paraId="7A518B33" w14:textId="21EEE105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SCIENTIFIC REPORTS</w:t>
            </w:r>
          </w:p>
        </w:tc>
        <w:tc>
          <w:tcPr>
            <w:tcW w:w="1275" w:type="dxa"/>
            <w:vAlign w:val="center"/>
          </w:tcPr>
          <w:p w14:paraId="5BB53CD6" w14:textId="52478A69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77" w:type="dxa"/>
            <w:vAlign w:val="center"/>
          </w:tcPr>
          <w:p w14:paraId="225DF805" w14:textId="15E7F764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416" w:type="dxa"/>
            <w:vAlign w:val="center"/>
          </w:tcPr>
          <w:p w14:paraId="52EBD627" w14:textId="4FC6DA74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</w:tr>
      <w:tr w:rsidR="00191D21" w:rsidRPr="006C2866" w14:paraId="034852FC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27BA61F1" w14:textId="77777777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7C44F8" w14:textId="3FDD4C06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395" w:type="dxa"/>
            <w:vAlign w:val="center"/>
          </w:tcPr>
          <w:p w14:paraId="2D6E8FFF" w14:textId="0A0E8757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GASTROENTEROLOGY</w:t>
            </w:r>
          </w:p>
        </w:tc>
        <w:tc>
          <w:tcPr>
            <w:tcW w:w="1275" w:type="dxa"/>
            <w:vAlign w:val="center"/>
          </w:tcPr>
          <w:p w14:paraId="29238F32" w14:textId="20C0BA51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77" w:type="dxa"/>
            <w:vAlign w:val="center"/>
          </w:tcPr>
          <w:p w14:paraId="54B84DB7" w14:textId="6B242600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995</w:t>
            </w:r>
          </w:p>
        </w:tc>
        <w:tc>
          <w:tcPr>
            <w:tcW w:w="1416" w:type="dxa"/>
            <w:vAlign w:val="center"/>
          </w:tcPr>
          <w:p w14:paraId="54393A25" w14:textId="02AB5BC4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1.17</w:t>
            </w:r>
          </w:p>
        </w:tc>
      </w:tr>
      <w:tr w:rsidR="00191D21" w:rsidRPr="006C2866" w14:paraId="3430AEFA" w14:textId="77777777" w:rsidTr="00191D21">
        <w:trPr>
          <w:jc w:val="center"/>
        </w:trPr>
        <w:tc>
          <w:tcPr>
            <w:tcW w:w="993" w:type="dxa"/>
            <w:vMerge/>
            <w:tcBorders>
              <w:bottom w:val="dashed" w:sz="4" w:space="0" w:color="auto"/>
            </w:tcBorders>
            <w:vAlign w:val="center"/>
          </w:tcPr>
          <w:p w14:paraId="6216AB92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dashed" w:sz="4" w:space="0" w:color="auto"/>
            </w:tcBorders>
            <w:vAlign w:val="center"/>
          </w:tcPr>
          <w:p w14:paraId="61AB17C2" w14:textId="5560EB14" w:rsidR="00191D21" w:rsidRPr="006C2866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95" w:type="dxa"/>
            <w:tcBorders>
              <w:bottom w:val="dashed" w:sz="4" w:space="0" w:color="auto"/>
            </w:tcBorders>
            <w:vAlign w:val="center"/>
          </w:tcPr>
          <w:p w14:paraId="7BBB59E5" w14:textId="39BAAC08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MUCOSAL IMMUNOLOGY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56435A35" w14:textId="7A57108E" w:rsidR="00191D21" w:rsidRPr="007220AE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77" w:type="dxa"/>
            <w:tcBorders>
              <w:bottom w:val="dashed" w:sz="4" w:space="0" w:color="auto"/>
            </w:tcBorders>
            <w:vAlign w:val="center"/>
          </w:tcPr>
          <w:p w14:paraId="6E240729" w14:textId="501B4BBC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vAlign w:val="center"/>
          </w:tcPr>
          <w:p w14:paraId="70E8961E" w14:textId="1333C429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</w:p>
        </w:tc>
      </w:tr>
      <w:tr w:rsidR="00191D21" w:rsidRPr="006C2866" w14:paraId="1F245BB3" w14:textId="77777777" w:rsidTr="00191D21">
        <w:trPr>
          <w:jc w:val="center"/>
        </w:trPr>
        <w:tc>
          <w:tcPr>
            <w:tcW w:w="993" w:type="dxa"/>
            <w:vMerge w:val="restart"/>
            <w:tcBorders>
              <w:top w:val="dashed" w:sz="4" w:space="0" w:color="auto"/>
              <w:left w:val="nil"/>
            </w:tcBorders>
            <w:textDirection w:val="tbRl"/>
            <w:vAlign w:val="center"/>
          </w:tcPr>
          <w:p w14:paraId="74BB0FAA" w14:textId="163F3AD1" w:rsidR="00191D21" w:rsidRDefault="00191D21" w:rsidP="00191D21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 xml:space="preserve">Ranked b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otal number of citations</w:t>
            </w:r>
          </w:p>
        </w:tc>
        <w:tc>
          <w:tcPr>
            <w:tcW w:w="850" w:type="dxa"/>
            <w:tcBorders>
              <w:top w:val="dashed" w:sz="4" w:space="0" w:color="auto"/>
              <w:bottom w:val="nil"/>
            </w:tcBorders>
            <w:vAlign w:val="center"/>
          </w:tcPr>
          <w:p w14:paraId="727E5C91" w14:textId="60F66F5C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95" w:type="dxa"/>
            <w:tcBorders>
              <w:top w:val="dashed" w:sz="4" w:space="0" w:color="auto"/>
              <w:bottom w:val="nil"/>
            </w:tcBorders>
            <w:vAlign w:val="center"/>
          </w:tcPr>
          <w:p w14:paraId="74B20CBA" w14:textId="5B0F7110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PROCEEDINGS OF THE NATIONAL ACADEMY OF SCIENCES OF THE UNITED STATES OF AMERICA</w:t>
            </w:r>
          </w:p>
        </w:tc>
        <w:tc>
          <w:tcPr>
            <w:tcW w:w="1275" w:type="dxa"/>
            <w:tcBorders>
              <w:top w:val="dashed" w:sz="4" w:space="0" w:color="auto"/>
              <w:bottom w:val="nil"/>
            </w:tcBorders>
            <w:vAlign w:val="center"/>
          </w:tcPr>
          <w:p w14:paraId="410122F5" w14:textId="6A56CBA8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7" w:type="dxa"/>
            <w:tcBorders>
              <w:top w:val="dashed" w:sz="4" w:space="0" w:color="auto"/>
              <w:bottom w:val="nil"/>
            </w:tcBorders>
            <w:vAlign w:val="center"/>
          </w:tcPr>
          <w:p w14:paraId="63A6E1C6" w14:textId="266AB0B7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186</w:t>
            </w:r>
          </w:p>
        </w:tc>
        <w:tc>
          <w:tcPr>
            <w:tcW w:w="1416" w:type="dxa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143061CB" w14:textId="30657E60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59.30</w:t>
            </w:r>
          </w:p>
        </w:tc>
      </w:tr>
      <w:tr w:rsidR="00191D21" w:rsidRPr="006C2866" w14:paraId="6C45FD93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1E97FC30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0DEA949" w14:textId="691B08B1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95" w:type="dxa"/>
            <w:tcBorders>
              <w:top w:val="nil"/>
            </w:tcBorders>
            <w:vAlign w:val="center"/>
          </w:tcPr>
          <w:p w14:paraId="09112566" w14:textId="6F12737E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NATURE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2B15D6F" w14:textId="5342888C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14:paraId="395A18CE" w14:textId="747CAEF1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50767A7D" w14:textId="1A62082C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68.27</w:t>
            </w:r>
          </w:p>
        </w:tc>
      </w:tr>
      <w:tr w:rsidR="00191D21" w:rsidRPr="006C2866" w14:paraId="6A97FCC5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25A51B88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41DED62" w14:textId="4D295A32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95" w:type="dxa"/>
            <w:vAlign w:val="center"/>
          </w:tcPr>
          <w:p w14:paraId="1B28A18B" w14:textId="5D5C84F3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NATURE REVIEWS IMMUNOLOGY</w:t>
            </w:r>
          </w:p>
        </w:tc>
        <w:tc>
          <w:tcPr>
            <w:tcW w:w="1275" w:type="dxa"/>
            <w:vAlign w:val="center"/>
          </w:tcPr>
          <w:p w14:paraId="246FED61" w14:textId="67FAB0F5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7" w:type="dxa"/>
            <w:vAlign w:val="center"/>
          </w:tcPr>
          <w:p w14:paraId="74F256FC" w14:textId="63E77B60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003</w:t>
            </w:r>
          </w:p>
        </w:tc>
        <w:tc>
          <w:tcPr>
            <w:tcW w:w="1416" w:type="dxa"/>
            <w:vAlign w:val="center"/>
          </w:tcPr>
          <w:p w14:paraId="0FFFFCF5" w14:textId="1B6F528D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71.64</w:t>
            </w:r>
          </w:p>
        </w:tc>
      </w:tr>
      <w:tr w:rsidR="00191D21" w:rsidRPr="006C2866" w14:paraId="43D2F6CC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7C1A5476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3C9137D" w14:textId="46761F95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95" w:type="dxa"/>
            <w:vAlign w:val="center"/>
          </w:tcPr>
          <w:p w14:paraId="33FDA144" w14:textId="64E37ECD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GASTROENTEROLOGY</w:t>
            </w:r>
          </w:p>
        </w:tc>
        <w:tc>
          <w:tcPr>
            <w:tcW w:w="1275" w:type="dxa"/>
            <w:vAlign w:val="center"/>
          </w:tcPr>
          <w:p w14:paraId="29356D05" w14:textId="1ED7FFC1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77" w:type="dxa"/>
            <w:vAlign w:val="center"/>
          </w:tcPr>
          <w:p w14:paraId="01A4173C" w14:textId="17CA601D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995</w:t>
            </w:r>
          </w:p>
        </w:tc>
        <w:tc>
          <w:tcPr>
            <w:tcW w:w="1416" w:type="dxa"/>
            <w:vAlign w:val="center"/>
          </w:tcPr>
          <w:p w14:paraId="0F1C180A" w14:textId="32AE9404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1.17</w:t>
            </w:r>
          </w:p>
        </w:tc>
      </w:tr>
      <w:tr w:rsidR="00191D21" w:rsidRPr="006C2866" w14:paraId="6CF1C469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11071E0B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52DA2C" w14:textId="3CA674CA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95" w:type="dxa"/>
            <w:vAlign w:val="center"/>
          </w:tcPr>
          <w:p w14:paraId="788894E9" w14:textId="075A95D2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CELL HOST &amp; MICROBE</w:t>
            </w:r>
          </w:p>
        </w:tc>
        <w:tc>
          <w:tcPr>
            <w:tcW w:w="1275" w:type="dxa"/>
            <w:vAlign w:val="center"/>
          </w:tcPr>
          <w:p w14:paraId="4B6ECE3E" w14:textId="58FFD527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7" w:type="dxa"/>
            <w:vAlign w:val="center"/>
          </w:tcPr>
          <w:p w14:paraId="74EAF291" w14:textId="6299CE73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1416" w:type="dxa"/>
            <w:vAlign w:val="center"/>
          </w:tcPr>
          <w:p w14:paraId="7468A0E7" w14:textId="18F43C73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53.27</w:t>
            </w:r>
          </w:p>
        </w:tc>
      </w:tr>
      <w:tr w:rsidR="00191D21" w:rsidRPr="006C2866" w14:paraId="197250F6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13EE639F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208F226" w14:textId="58DB452B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95" w:type="dxa"/>
            <w:vAlign w:val="center"/>
          </w:tcPr>
          <w:p w14:paraId="7C3E54F9" w14:textId="12D5BA69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FRONTIERS IN IMMUNOLOGY</w:t>
            </w:r>
          </w:p>
        </w:tc>
        <w:tc>
          <w:tcPr>
            <w:tcW w:w="1275" w:type="dxa"/>
            <w:vAlign w:val="center"/>
          </w:tcPr>
          <w:p w14:paraId="245A973C" w14:textId="05BB11F5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277" w:type="dxa"/>
            <w:vAlign w:val="center"/>
          </w:tcPr>
          <w:p w14:paraId="4268A42D" w14:textId="1B89E360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1416" w:type="dxa"/>
            <w:vAlign w:val="center"/>
          </w:tcPr>
          <w:p w14:paraId="436F21D9" w14:textId="45C9DC6E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</w:tr>
      <w:tr w:rsidR="00191D21" w:rsidRPr="006C2866" w14:paraId="033CEE41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66CA0EC5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19899A6" w14:textId="6EF97004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95" w:type="dxa"/>
            <w:vAlign w:val="center"/>
          </w:tcPr>
          <w:p w14:paraId="664B5C8E" w14:textId="483851AD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275" w:type="dxa"/>
            <w:vAlign w:val="center"/>
          </w:tcPr>
          <w:p w14:paraId="7155C39E" w14:textId="718BAE43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7" w:type="dxa"/>
            <w:vAlign w:val="center"/>
          </w:tcPr>
          <w:p w14:paraId="023E65F6" w14:textId="72A2CE55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1416" w:type="dxa"/>
            <w:vAlign w:val="center"/>
          </w:tcPr>
          <w:p w14:paraId="2EDA2EAA" w14:textId="2856615A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61.78</w:t>
            </w:r>
          </w:p>
        </w:tc>
      </w:tr>
      <w:tr w:rsidR="00191D21" w:rsidRPr="006C2866" w14:paraId="6EB2DD1B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1761FF46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38CEA76" w14:textId="724B2AC8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95" w:type="dxa"/>
            <w:vAlign w:val="center"/>
          </w:tcPr>
          <w:p w14:paraId="600B8935" w14:textId="27BB7BEF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INFLAMMATORY BOWEL DISEASES</w:t>
            </w:r>
          </w:p>
        </w:tc>
        <w:tc>
          <w:tcPr>
            <w:tcW w:w="1275" w:type="dxa"/>
            <w:vAlign w:val="center"/>
          </w:tcPr>
          <w:p w14:paraId="066E1184" w14:textId="12A30802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7" w:type="dxa"/>
            <w:vAlign w:val="center"/>
          </w:tcPr>
          <w:p w14:paraId="47A2BA56" w14:textId="52E7EDE0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1416" w:type="dxa"/>
            <w:vAlign w:val="center"/>
          </w:tcPr>
          <w:p w14:paraId="48D356B9" w14:textId="024DD605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</w:tr>
      <w:tr w:rsidR="00191D21" w:rsidRPr="006C2866" w14:paraId="5B8FA293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5C06E4E6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ED95635" w14:textId="48B5390F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395" w:type="dxa"/>
            <w:tcBorders>
              <w:bottom w:val="nil"/>
            </w:tcBorders>
            <w:vAlign w:val="center"/>
          </w:tcPr>
          <w:p w14:paraId="52CD23C4" w14:textId="5F8C4BE2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PLOS ON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830B141" w14:textId="7965FB5F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5F0CE2A7" w14:textId="6047925D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0C600AEB" w14:textId="4B890919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</w:p>
        </w:tc>
      </w:tr>
      <w:tr w:rsidR="00191D21" w:rsidRPr="006C2866" w14:paraId="07187102" w14:textId="77777777" w:rsidTr="00191D21">
        <w:trPr>
          <w:jc w:val="center"/>
        </w:trPr>
        <w:tc>
          <w:tcPr>
            <w:tcW w:w="993" w:type="dxa"/>
            <w:vMerge/>
            <w:tcBorders>
              <w:left w:val="nil"/>
              <w:bottom w:val="dashed" w:sz="4" w:space="0" w:color="auto"/>
            </w:tcBorders>
            <w:vAlign w:val="center"/>
          </w:tcPr>
          <w:p w14:paraId="751AE4D8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dashed" w:sz="4" w:space="0" w:color="auto"/>
            </w:tcBorders>
            <w:vAlign w:val="center"/>
          </w:tcPr>
          <w:p w14:paraId="305CCD00" w14:textId="6B5ADEC5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395" w:type="dxa"/>
            <w:tcBorders>
              <w:top w:val="nil"/>
              <w:bottom w:val="dashed" w:sz="4" w:space="0" w:color="auto"/>
            </w:tcBorders>
            <w:vAlign w:val="center"/>
          </w:tcPr>
          <w:p w14:paraId="73314C8B" w14:textId="179FDCEF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  <w:tc>
          <w:tcPr>
            <w:tcW w:w="1275" w:type="dxa"/>
            <w:tcBorders>
              <w:top w:val="nil"/>
              <w:bottom w:val="dashed" w:sz="4" w:space="0" w:color="auto"/>
            </w:tcBorders>
            <w:vAlign w:val="center"/>
          </w:tcPr>
          <w:p w14:paraId="650C4082" w14:textId="698CFA1C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7" w:type="dxa"/>
            <w:tcBorders>
              <w:top w:val="nil"/>
              <w:bottom w:val="dashed" w:sz="4" w:space="0" w:color="auto"/>
            </w:tcBorders>
            <w:vAlign w:val="center"/>
          </w:tcPr>
          <w:p w14:paraId="22139A03" w14:textId="772872A2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1416" w:type="dxa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6508364F" w14:textId="756BE1BB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2.45</w:t>
            </w:r>
          </w:p>
        </w:tc>
      </w:tr>
      <w:tr w:rsidR="00191D21" w:rsidRPr="006C2866" w14:paraId="317F8437" w14:textId="77777777" w:rsidTr="00191D21">
        <w:trPr>
          <w:jc w:val="center"/>
        </w:trPr>
        <w:tc>
          <w:tcPr>
            <w:tcW w:w="993" w:type="dxa"/>
            <w:vMerge w:val="restart"/>
            <w:tcBorders>
              <w:top w:val="dashed" w:sz="4" w:space="0" w:color="auto"/>
            </w:tcBorders>
            <w:textDirection w:val="tbRl"/>
            <w:vAlign w:val="center"/>
          </w:tcPr>
          <w:p w14:paraId="1C7D1F76" w14:textId="6CAEC7B0" w:rsidR="00191D21" w:rsidRDefault="00191D21" w:rsidP="00191D21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Ranked by average number of citations</w:t>
            </w:r>
          </w:p>
        </w:tc>
        <w:tc>
          <w:tcPr>
            <w:tcW w:w="850" w:type="dxa"/>
            <w:tcBorders>
              <w:top w:val="dashed" w:sz="4" w:space="0" w:color="auto"/>
            </w:tcBorders>
            <w:vAlign w:val="center"/>
          </w:tcPr>
          <w:p w14:paraId="4FB41A50" w14:textId="7EEEDC7C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95" w:type="dxa"/>
            <w:tcBorders>
              <w:top w:val="dashed" w:sz="4" w:space="0" w:color="auto"/>
            </w:tcBorders>
            <w:vAlign w:val="center"/>
          </w:tcPr>
          <w:p w14:paraId="4B625EEE" w14:textId="287B0397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GENOME BIOLOGY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4C163BBA" w14:textId="113B339E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dashed" w:sz="4" w:space="0" w:color="auto"/>
            </w:tcBorders>
            <w:vAlign w:val="center"/>
          </w:tcPr>
          <w:p w14:paraId="0BFE1AC7" w14:textId="25FE171A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vAlign w:val="center"/>
          </w:tcPr>
          <w:p w14:paraId="2E55ED5B" w14:textId="7E2DD4C7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84.00</w:t>
            </w:r>
          </w:p>
        </w:tc>
      </w:tr>
      <w:tr w:rsidR="00191D21" w:rsidRPr="006C2866" w14:paraId="3A86BA15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59623506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40008C0" w14:textId="4A511542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95" w:type="dxa"/>
            <w:vAlign w:val="center"/>
          </w:tcPr>
          <w:p w14:paraId="105C6E44" w14:textId="68AFD400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ANNUAL REVIEW OF IMMUNOLOGY, VOL 28</w:t>
            </w:r>
          </w:p>
        </w:tc>
        <w:tc>
          <w:tcPr>
            <w:tcW w:w="1275" w:type="dxa"/>
            <w:vAlign w:val="center"/>
          </w:tcPr>
          <w:p w14:paraId="6C9CF503" w14:textId="0A11740F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7" w:type="dxa"/>
            <w:vAlign w:val="center"/>
          </w:tcPr>
          <w:p w14:paraId="5C706741" w14:textId="7D3E7B23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416" w:type="dxa"/>
            <w:vAlign w:val="center"/>
          </w:tcPr>
          <w:p w14:paraId="5F36206C" w14:textId="6285FAAB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99.00</w:t>
            </w:r>
          </w:p>
        </w:tc>
      </w:tr>
      <w:tr w:rsidR="00191D21" w:rsidRPr="006C2866" w14:paraId="5F86A86F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3604F4C1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9D9237" w14:textId="32C433D1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95" w:type="dxa"/>
            <w:vAlign w:val="center"/>
          </w:tcPr>
          <w:p w14:paraId="00FF38FA" w14:textId="7DDE54BF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NATURE REVIEWS IMMUNOLOGY</w:t>
            </w:r>
          </w:p>
        </w:tc>
        <w:tc>
          <w:tcPr>
            <w:tcW w:w="1275" w:type="dxa"/>
            <w:vAlign w:val="center"/>
          </w:tcPr>
          <w:p w14:paraId="60C7CED2" w14:textId="46FDB13B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7" w:type="dxa"/>
            <w:vAlign w:val="center"/>
          </w:tcPr>
          <w:p w14:paraId="6C562A86" w14:textId="41EAB74D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003</w:t>
            </w:r>
          </w:p>
        </w:tc>
        <w:tc>
          <w:tcPr>
            <w:tcW w:w="1416" w:type="dxa"/>
            <w:vAlign w:val="center"/>
          </w:tcPr>
          <w:p w14:paraId="40AA4786" w14:textId="240D8F86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71.64</w:t>
            </w:r>
          </w:p>
        </w:tc>
      </w:tr>
      <w:tr w:rsidR="00191D21" w:rsidRPr="006C2866" w14:paraId="15CDFF2B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4867810C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BF89279" w14:textId="48459DAA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95" w:type="dxa"/>
            <w:vAlign w:val="center"/>
          </w:tcPr>
          <w:p w14:paraId="1A18183B" w14:textId="57005266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NATURE</w:t>
            </w:r>
          </w:p>
        </w:tc>
        <w:tc>
          <w:tcPr>
            <w:tcW w:w="1275" w:type="dxa"/>
            <w:vAlign w:val="center"/>
          </w:tcPr>
          <w:p w14:paraId="1FA5CA78" w14:textId="5D462774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7" w:type="dxa"/>
            <w:vAlign w:val="center"/>
          </w:tcPr>
          <w:p w14:paraId="36551305" w14:textId="14F178C7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1416" w:type="dxa"/>
            <w:vAlign w:val="center"/>
          </w:tcPr>
          <w:p w14:paraId="78C76DD8" w14:textId="08A3BF14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68.27</w:t>
            </w:r>
          </w:p>
        </w:tc>
      </w:tr>
      <w:tr w:rsidR="00191D21" w:rsidRPr="006C2866" w14:paraId="39632CD7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0784193C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1C8D807" w14:textId="31BE582D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95" w:type="dxa"/>
            <w:vAlign w:val="center"/>
          </w:tcPr>
          <w:p w14:paraId="41147E74" w14:textId="0CE61692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275" w:type="dxa"/>
            <w:vAlign w:val="center"/>
          </w:tcPr>
          <w:p w14:paraId="4A43EFFF" w14:textId="71FC8A45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7" w:type="dxa"/>
            <w:vAlign w:val="center"/>
          </w:tcPr>
          <w:p w14:paraId="2B5AEAE5" w14:textId="005171DB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1416" w:type="dxa"/>
            <w:vAlign w:val="center"/>
          </w:tcPr>
          <w:p w14:paraId="59F22430" w14:textId="4F898A8A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61.78</w:t>
            </w:r>
          </w:p>
        </w:tc>
      </w:tr>
      <w:tr w:rsidR="00191D21" w:rsidRPr="006C2866" w14:paraId="3A4DEA50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2CBC010F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38164D4" w14:textId="6E4992E2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95" w:type="dxa"/>
            <w:vAlign w:val="center"/>
          </w:tcPr>
          <w:p w14:paraId="560604B0" w14:textId="6A94C1E0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PROCEEDINGS OF THE NATIONAL ACADEMY OF SCIENCES OF THE UNITED STATES OF AMERICA</w:t>
            </w:r>
          </w:p>
        </w:tc>
        <w:tc>
          <w:tcPr>
            <w:tcW w:w="1275" w:type="dxa"/>
            <w:vAlign w:val="center"/>
          </w:tcPr>
          <w:p w14:paraId="3FEEAE74" w14:textId="67DE8C42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7" w:type="dxa"/>
            <w:vAlign w:val="center"/>
          </w:tcPr>
          <w:p w14:paraId="42A75BCD" w14:textId="5FB7B0AB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186</w:t>
            </w:r>
          </w:p>
        </w:tc>
        <w:tc>
          <w:tcPr>
            <w:tcW w:w="1416" w:type="dxa"/>
            <w:vAlign w:val="center"/>
          </w:tcPr>
          <w:p w14:paraId="2979A223" w14:textId="25017128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59.30</w:t>
            </w:r>
          </w:p>
        </w:tc>
      </w:tr>
      <w:tr w:rsidR="00191D21" w:rsidRPr="006C2866" w14:paraId="74729783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5A22D17B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4CB5466" w14:textId="1794CE75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95" w:type="dxa"/>
            <w:vAlign w:val="center"/>
          </w:tcPr>
          <w:p w14:paraId="07717213" w14:textId="435EC7A0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CELL HOST &amp; MICROBE</w:t>
            </w:r>
          </w:p>
        </w:tc>
        <w:tc>
          <w:tcPr>
            <w:tcW w:w="1275" w:type="dxa"/>
            <w:vAlign w:val="center"/>
          </w:tcPr>
          <w:p w14:paraId="2631EC0A" w14:textId="261D1287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7" w:type="dxa"/>
            <w:vAlign w:val="center"/>
          </w:tcPr>
          <w:p w14:paraId="64390AC1" w14:textId="445C90DF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1416" w:type="dxa"/>
            <w:vAlign w:val="center"/>
          </w:tcPr>
          <w:p w14:paraId="7B5E871F" w14:textId="2E2E8DF5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53.27</w:t>
            </w:r>
          </w:p>
        </w:tc>
      </w:tr>
      <w:tr w:rsidR="00191D21" w:rsidRPr="006C2866" w14:paraId="3B665B90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6B2B621E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A5FF788" w14:textId="42C116C6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95" w:type="dxa"/>
            <w:vAlign w:val="center"/>
          </w:tcPr>
          <w:p w14:paraId="4EA80621" w14:textId="4B08CCC4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LANCET</w:t>
            </w:r>
          </w:p>
        </w:tc>
        <w:tc>
          <w:tcPr>
            <w:tcW w:w="1275" w:type="dxa"/>
            <w:vAlign w:val="center"/>
          </w:tcPr>
          <w:p w14:paraId="1F000538" w14:textId="2BA45019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7" w:type="dxa"/>
            <w:vAlign w:val="center"/>
          </w:tcPr>
          <w:p w14:paraId="5ED4F807" w14:textId="59A1A134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416" w:type="dxa"/>
            <w:vAlign w:val="center"/>
          </w:tcPr>
          <w:p w14:paraId="2B3C17B6" w14:textId="28B224BB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7.67</w:t>
            </w:r>
          </w:p>
        </w:tc>
      </w:tr>
      <w:tr w:rsidR="00191D21" w:rsidRPr="006C2866" w14:paraId="3621D7B9" w14:textId="77777777" w:rsidTr="00191D21">
        <w:trPr>
          <w:jc w:val="center"/>
        </w:trPr>
        <w:tc>
          <w:tcPr>
            <w:tcW w:w="993" w:type="dxa"/>
            <w:vMerge/>
            <w:vAlign w:val="center"/>
          </w:tcPr>
          <w:p w14:paraId="60D370DD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A9DA80D" w14:textId="04939395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395" w:type="dxa"/>
            <w:vAlign w:val="center"/>
          </w:tcPr>
          <w:p w14:paraId="7D44C56C" w14:textId="5537CF6E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NATURE REVIEWS MICROBIOLOGY</w:t>
            </w:r>
          </w:p>
        </w:tc>
        <w:tc>
          <w:tcPr>
            <w:tcW w:w="1275" w:type="dxa"/>
            <w:vAlign w:val="center"/>
          </w:tcPr>
          <w:p w14:paraId="5256C41B" w14:textId="591DA353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7" w:type="dxa"/>
            <w:vAlign w:val="center"/>
          </w:tcPr>
          <w:p w14:paraId="65AE3405" w14:textId="610F845D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416" w:type="dxa"/>
            <w:vAlign w:val="center"/>
          </w:tcPr>
          <w:p w14:paraId="670E9974" w14:textId="2B55BC21" w:rsidR="00191D21" w:rsidRPr="00410E15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3.60</w:t>
            </w:r>
          </w:p>
        </w:tc>
      </w:tr>
      <w:tr w:rsidR="00191D21" w:rsidRPr="006C2866" w14:paraId="2BB2184E" w14:textId="77777777" w:rsidTr="00191D21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0A874E3" w14:textId="77777777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AC2C64D" w14:textId="62F3BA7A" w:rsidR="00191D21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3D3E3BDC" w14:textId="260549B0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0678941" w14:textId="000EAAF2" w:rsidR="00191D21" w:rsidRPr="006B50EB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3F094A65" w14:textId="77C589C8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277DEFA" w14:textId="6E5F3AB4" w:rsidR="00191D21" w:rsidRPr="001E0928" w:rsidRDefault="00191D21" w:rsidP="00191D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D21">
              <w:rPr>
                <w:rFonts w:ascii="Times New Roman" w:hAnsi="Times New Roman" w:cs="Times New Roman"/>
                <w:sz w:val="18"/>
                <w:szCs w:val="18"/>
              </w:rPr>
              <w:t>40.33</w:t>
            </w:r>
          </w:p>
        </w:tc>
      </w:tr>
    </w:tbl>
    <w:p w14:paraId="6F13BC67" w14:textId="77777777" w:rsidR="00720F39" w:rsidRDefault="00720F39"/>
    <w:sectPr w:rsidR="00720F39" w:rsidSect="00191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0DFED" w14:textId="77777777" w:rsidR="0014087E" w:rsidRDefault="0014087E" w:rsidP="000D4239">
      <w:r>
        <w:separator/>
      </w:r>
    </w:p>
  </w:endnote>
  <w:endnote w:type="continuationSeparator" w:id="0">
    <w:p w14:paraId="4E30F7A9" w14:textId="77777777" w:rsidR="0014087E" w:rsidRDefault="0014087E" w:rsidP="000D4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A3586" w14:textId="77777777" w:rsidR="0014087E" w:rsidRDefault="0014087E" w:rsidP="000D4239">
      <w:r>
        <w:separator/>
      </w:r>
    </w:p>
  </w:footnote>
  <w:footnote w:type="continuationSeparator" w:id="0">
    <w:p w14:paraId="19A4622A" w14:textId="77777777" w:rsidR="0014087E" w:rsidRDefault="0014087E" w:rsidP="000D4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D8"/>
    <w:rsid w:val="0003189B"/>
    <w:rsid w:val="000D4239"/>
    <w:rsid w:val="0014087E"/>
    <w:rsid w:val="00191D21"/>
    <w:rsid w:val="001E0928"/>
    <w:rsid w:val="002838D8"/>
    <w:rsid w:val="00410E15"/>
    <w:rsid w:val="006B50EB"/>
    <w:rsid w:val="00720884"/>
    <w:rsid w:val="00720F39"/>
    <w:rsid w:val="00931775"/>
    <w:rsid w:val="00F8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17D9E"/>
  <w15:chartTrackingRefBased/>
  <w15:docId w15:val="{00A6FC88-3A03-43EB-A8AC-109B3345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42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42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42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4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传</dc:creator>
  <cp:keywords/>
  <dc:description/>
  <cp:lastModifiedBy>刘 传</cp:lastModifiedBy>
  <cp:revision>4</cp:revision>
  <dcterms:created xsi:type="dcterms:W3CDTF">2022-12-06T10:10:00Z</dcterms:created>
  <dcterms:modified xsi:type="dcterms:W3CDTF">2022-12-18T09:03:00Z</dcterms:modified>
</cp:coreProperties>
</file>